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CDF7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95" w:afterLines="30"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0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Table Predicted incidence and mortality rates of hematological malignancies in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iwan province.</w:t>
      </w:r>
    </w:p>
    <w:tbl>
      <w:tblPr>
        <w:tblStyle w:val="3"/>
        <w:tblW w:w="10550" w:type="dxa"/>
        <w:tblInd w:w="2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05"/>
        <w:gridCol w:w="2103"/>
        <w:gridCol w:w="2"/>
        <w:gridCol w:w="2105"/>
        <w:gridCol w:w="2106"/>
      </w:tblGrid>
      <w:tr w14:paraId="2ADA6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4CBF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0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251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rates per 100,000 person (95% UI)</w:t>
            </w:r>
          </w:p>
        </w:tc>
        <w:tc>
          <w:tcPr>
            <w:tcW w:w="421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95E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 rates per 100,000 person (95% UI)</w:t>
            </w:r>
          </w:p>
        </w:tc>
      </w:tr>
      <w:tr w14:paraId="43767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961AE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6A4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783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1DA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21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30A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47D2D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8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B64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1C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B4F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487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4DE9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0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1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7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5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8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007A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4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A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F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9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7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EDEC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9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E1E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A6B3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984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4389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063D6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4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5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E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E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B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25E4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6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4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B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D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B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BBDC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E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5B5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23B6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3C3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C421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00079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7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B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8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A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4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)</w:t>
            </w:r>
          </w:p>
        </w:tc>
      </w:tr>
      <w:tr w14:paraId="0B9BF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6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9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9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D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6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24FE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0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9A8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207D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03C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BFF9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5F812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1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E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6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D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1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1B22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2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D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B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8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7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AC44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5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73A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EBAF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50F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FDA8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42F15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0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D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D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6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4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8627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1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A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8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C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D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0618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C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267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978F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BE8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22D1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08333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E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4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3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5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5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9646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6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D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A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2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9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&lt;0.01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437D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0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5C1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447A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563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6A9C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43299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A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D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B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&lt;0.01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6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 (&lt;0.01−&lt;0.01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A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 (&lt;0.01−&lt;0.01)</w:t>
            </w:r>
          </w:p>
        </w:tc>
      </w:tr>
      <w:tr w14:paraId="19B67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F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E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01−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2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&lt;0.01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E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 (&lt;0.01−&lt;0.01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D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1 (&lt;0.01−&lt;0.01)</w:t>
            </w:r>
          </w:p>
        </w:tc>
      </w:tr>
      <w:tr w14:paraId="1840F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C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H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AAC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C5A1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919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5658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11EF3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2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4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F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7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9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3F33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8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6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8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2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D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CB4D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7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DFA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AB53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AEB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728C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349A3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F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0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9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5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C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5EF0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B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B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A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A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4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B441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0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697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71BB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E01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F37B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628BB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1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D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C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7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F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</w:tc>
      </w:tr>
      <w:tr w14:paraId="5B38E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6FF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E6C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407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07C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C56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 w14:paraId="1A4058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hanging="11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LL: acute lymphoid leukemia; AML: acute myeloid leukemia, CLL: chronic lymphoid leukemia; </w:t>
      </w:r>
      <w:r>
        <w:rPr>
          <w:rFonts w:hint="eastAsia" w:ascii="Times New Roman" w:hAnsi="Times New Roman" w:cs="Times New Roman"/>
        </w:rPr>
        <w:t xml:space="preserve">CML: chronic myeloid leukemia; </w:t>
      </w:r>
      <w:r>
        <w:rPr>
          <w:rFonts w:hint="eastAsia" w:ascii="Times New Roman" w:hAnsi="Times New Roman" w:cs="Times New Roman"/>
          <w:lang w:val="en-US" w:eastAsia="zh-CN"/>
        </w:rPr>
        <w:t xml:space="preserve">HL: Hodgkin lymphoma; BL: Burkitt lymphoma; NHL: non-Hodgkin lymphoma; MM: multiple myeloma; MD/MP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&amp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othe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HN: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yelodysplastic, myeloproliferative, and other hematopoietic neoplasms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 UI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lang w:val="en-US" w:eastAsia="zh-CN"/>
        </w:rPr>
        <w:t>uncertainty interval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C14837"/>
    <w:rsid w:val="23DA1943"/>
    <w:rsid w:val="246B0C1E"/>
    <w:rsid w:val="251E5675"/>
    <w:rsid w:val="25822292"/>
    <w:rsid w:val="26AB75C6"/>
    <w:rsid w:val="27714A63"/>
    <w:rsid w:val="27A16368"/>
    <w:rsid w:val="27EE4C28"/>
    <w:rsid w:val="283708AC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DC6A42"/>
    <w:rsid w:val="2FFB336C"/>
    <w:rsid w:val="315B6F64"/>
    <w:rsid w:val="31FD57A9"/>
    <w:rsid w:val="324E0F9B"/>
    <w:rsid w:val="32955C73"/>
    <w:rsid w:val="32BC0383"/>
    <w:rsid w:val="330E0A8D"/>
    <w:rsid w:val="3316751E"/>
    <w:rsid w:val="336B6A5B"/>
    <w:rsid w:val="346424F0"/>
    <w:rsid w:val="35A46254"/>
    <w:rsid w:val="35A65B28"/>
    <w:rsid w:val="35D501BC"/>
    <w:rsid w:val="35F362E5"/>
    <w:rsid w:val="36513F55"/>
    <w:rsid w:val="37855EA5"/>
    <w:rsid w:val="37C07537"/>
    <w:rsid w:val="389B7CD8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E0418D"/>
    <w:rsid w:val="51805A47"/>
    <w:rsid w:val="519311FF"/>
    <w:rsid w:val="51AB6549"/>
    <w:rsid w:val="523A5F3C"/>
    <w:rsid w:val="53A72D40"/>
    <w:rsid w:val="54C33BA9"/>
    <w:rsid w:val="54E14F79"/>
    <w:rsid w:val="555B2034"/>
    <w:rsid w:val="558275C0"/>
    <w:rsid w:val="56AC1BA6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126E0C"/>
    <w:rsid w:val="5D6121B1"/>
    <w:rsid w:val="5DB9023F"/>
    <w:rsid w:val="5E206260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F61D79"/>
    <w:rsid w:val="651B7F22"/>
    <w:rsid w:val="65363F24"/>
    <w:rsid w:val="654E07CD"/>
    <w:rsid w:val="65DC108C"/>
    <w:rsid w:val="65FE0EE5"/>
    <w:rsid w:val="66AD46B9"/>
    <w:rsid w:val="66DE0D17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03</Words>
  <Characters>12905</Characters>
  <Lines>0</Lines>
  <Paragraphs>0</Paragraphs>
  <TotalTime>0</TotalTime>
  <ScaleCrop>false</ScaleCrop>
  <LinksUpToDate>false</LinksUpToDate>
  <CharactersWithSpaces>1384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1:25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